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CBAF" w14:textId="4D40A451" w:rsidR="0045037C" w:rsidRDefault="0045037C" w:rsidP="0045037C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0"/>
        </w:rPr>
      </w:pPr>
      <w:r w:rsidRPr="0045037C">
        <w:rPr>
          <w:rStyle w:val="Strong"/>
          <w:rFonts w:ascii="Times New Roman" w:hAnsi="Times New Roman" w:cs="Times New Roman"/>
          <w:sz w:val="24"/>
          <w:szCs w:val="20"/>
        </w:rPr>
        <w:t>Characterisation of populations at risk of sub-optimal dosing of artemisinin-based combination therapy in Africa</w:t>
      </w:r>
    </w:p>
    <w:p w14:paraId="3F468070" w14:textId="77777777" w:rsidR="0045037C" w:rsidRDefault="0045037C" w:rsidP="002D595B">
      <w:pPr>
        <w:spacing w:after="0" w:line="240" w:lineRule="auto"/>
        <w:jc w:val="both"/>
        <w:rPr>
          <w:rStyle w:val="Strong"/>
          <w:rFonts w:ascii="Times New Roman" w:hAnsi="Times New Roman" w:cs="Times New Roman"/>
          <w:sz w:val="24"/>
          <w:szCs w:val="20"/>
        </w:rPr>
      </w:pPr>
    </w:p>
    <w:p w14:paraId="2CD9039C" w14:textId="1F79B55F" w:rsidR="008473DC" w:rsidRPr="00252DC2" w:rsidRDefault="008473DC" w:rsidP="00252DC2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Toc148276528"/>
      <w:r w:rsidRPr="00252DC2">
        <w:rPr>
          <w:rFonts w:ascii="Times New Roman" w:hAnsi="Times New Roman" w:cs="Times New Roman"/>
          <w:b/>
          <w:color w:val="auto"/>
          <w:sz w:val="24"/>
          <w:szCs w:val="24"/>
        </w:rPr>
        <w:t>Systematic review</w:t>
      </w:r>
      <w:bookmarkStart w:id="1" w:name="_Toc148276529"/>
      <w:bookmarkEnd w:id="0"/>
      <w:r w:rsidR="00252DC2" w:rsidRPr="00252DC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o estimate </w:t>
      </w:r>
      <w:r w:rsidRPr="00252DC2">
        <w:rPr>
          <w:rFonts w:ascii="Times New Roman" w:hAnsi="Times New Roman" w:cs="Times New Roman"/>
          <w:b/>
          <w:color w:val="auto"/>
          <w:sz w:val="24"/>
          <w:szCs w:val="24"/>
        </w:rPr>
        <w:t>failure rates o</w:t>
      </w:r>
      <w:r w:rsidR="00252DC2" w:rsidRPr="00252DC2">
        <w:rPr>
          <w:rFonts w:ascii="Times New Roman" w:hAnsi="Times New Roman" w:cs="Times New Roman"/>
          <w:b/>
          <w:color w:val="auto"/>
          <w:sz w:val="24"/>
          <w:szCs w:val="24"/>
        </w:rPr>
        <w:t>f</w:t>
      </w:r>
      <w:r w:rsidRPr="00252DC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CTs</w:t>
      </w:r>
      <w:r w:rsidR="00110CAA" w:rsidRPr="00252DC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in sub-populations of interest</w:t>
      </w:r>
      <w:bookmarkEnd w:id="1"/>
    </w:p>
    <w:p w14:paraId="7BDA5D65" w14:textId="77777777" w:rsidR="007516BA" w:rsidRDefault="007516BA" w:rsidP="007516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FDDA9D" w14:textId="428DA934" w:rsidR="00173E23" w:rsidRDefault="008473DC" w:rsidP="007516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5B8F">
        <w:rPr>
          <w:rFonts w:ascii="Times New Roman" w:hAnsi="Times New Roman" w:cs="Times New Roman"/>
          <w:sz w:val="20"/>
          <w:szCs w:val="20"/>
        </w:rPr>
        <w:t xml:space="preserve">Search for relevant studies was conducted on </w:t>
      </w:r>
      <w:proofErr w:type="spellStart"/>
      <w:r w:rsidRPr="00E95B8F">
        <w:rPr>
          <w:rFonts w:ascii="Times New Roman" w:hAnsi="Times New Roman" w:cs="Times New Roman"/>
          <w:sz w:val="20"/>
          <w:szCs w:val="20"/>
        </w:rPr>
        <w:t>Epistemonikos</w:t>
      </w:r>
      <w:proofErr w:type="spellEnd"/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F163A1">
        <w:rPr>
          <w:rFonts w:ascii="Times New Roman" w:hAnsi="Times New Roman" w:cs="Times New Roman"/>
          <w:sz w:val="20"/>
          <w:szCs w:val="20"/>
        </w:rPr>
        <w:fldChar w:fldCharType="begin"/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Year&gt;2022&lt;/Year&gt;&lt;RecNum&gt;178&lt;/RecNum&gt;&lt;DisplayText&gt;[21]&lt;/DisplayText&gt;&lt;record&gt;&lt;rec-number&gt;178&lt;/rec-number&gt;&lt;foreign-keys&gt;&lt;key app="EN" db-id="r25fwsrtpwv2soe2xtixd0vz29d29dwdexvz" timestamp="1627652416"&gt;178&lt;/key&gt;&lt;/foreign-keys&gt;&lt;ref-type name="Web Page"&gt;12&lt;/ref-type&gt;&lt;contributors&gt;&lt;/contributors&gt;&lt;titles&gt;&lt;title&gt;Epistemonikos database on best of evidence-based health care, information technologies and a network of experts to provide a unique tool for people making decisions concerning clinical or health-policy questions&lt;/title&gt;&lt;/titles&gt;&lt;volume&gt;2022&lt;/volume&gt;&lt;number&gt;September 08&lt;/number&gt;&lt;dates&gt;&lt;year&gt;2022&lt;/year&gt;&lt;/dates&gt;&lt;urls&gt;&lt;related-urls&gt;&lt;url&gt;https://www.epistemonikos.org/&lt;/url&gt;&lt;/related-urls&gt;&lt;/urls&gt;&lt;custom1&gt;2022&lt;/custom1&gt;&lt;custom2&gt;September 08&lt;/custom2&gt;&lt;/record&gt;&lt;/Cite&gt;&lt;/EndNote&gt;</w:instrText>
      </w:r>
      <w:r w:rsidR="00F163A1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  <w:szCs w:val="20"/>
        </w:rPr>
        <w:t>[1]</w:t>
      </w:r>
      <w:r w:rsidR="00F163A1">
        <w:rPr>
          <w:rFonts w:ascii="Times New Roman" w:hAnsi="Times New Roman" w:cs="Times New Roman"/>
          <w:sz w:val="20"/>
          <w:szCs w:val="20"/>
        </w:rPr>
        <w:fldChar w:fldCharType="end"/>
      </w:r>
      <w:r w:rsidR="007C49D4">
        <w:rPr>
          <w:rFonts w:ascii="Times New Roman" w:hAnsi="Times New Roman" w:cs="Times New Roman"/>
          <w:sz w:val="20"/>
          <w:szCs w:val="20"/>
        </w:rPr>
        <w:t>.</w:t>
      </w:r>
      <w:r w:rsidRPr="00E95B8F">
        <w:rPr>
          <w:rFonts w:ascii="Times New Roman" w:hAnsi="Times New Roman" w:cs="Times New Roman"/>
          <w:sz w:val="20"/>
          <w:szCs w:val="20"/>
        </w:rPr>
        <w:t xml:space="preserve"> Search terms were (falciparum malaria) AND (efficacy) AND (mefloquine OR lumefantrine OR amodiaquine OR piperaquine OR </w:t>
      </w:r>
      <w:proofErr w:type="spellStart"/>
      <w:r w:rsidRPr="00E95B8F">
        <w:rPr>
          <w:rFonts w:ascii="Times New Roman" w:hAnsi="Times New Roman" w:cs="Times New Roman"/>
          <w:sz w:val="20"/>
          <w:szCs w:val="20"/>
        </w:rPr>
        <w:t>coartem</w:t>
      </w:r>
      <w:proofErr w:type="spellEnd"/>
      <w:r w:rsidRPr="00E95B8F">
        <w:rPr>
          <w:rFonts w:ascii="Times New Roman" w:hAnsi="Times New Roman" w:cs="Times New Roman"/>
          <w:sz w:val="20"/>
          <w:szCs w:val="20"/>
        </w:rPr>
        <w:t xml:space="preserve"> </w:t>
      </w:r>
      <w:r w:rsidRPr="00137A11">
        <w:rPr>
          <w:rFonts w:ascii="Times New Roman" w:hAnsi="Times New Roman" w:cs="Times New Roman"/>
          <w:sz w:val="20"/>
          <w:szCs w:val="20"/>
        </w:rPr>
        <w:t>OR artemether</w:t>
      </w:r>
      <w:r w:rsidRPr="00E95B8F">
        <w:rPr>
          <w:rFonts w:ascii="Times New Roman" w:hAnsi="Times New Roman" w:cs="Times New Roman"/>
          <w:sz w:val="20"/>
          <w:szCs w:val="20"/>
        </w:rPr>
        <w:t xml:space="preserve"> OR artemisinin OR ACT OR </w:t>
      </w:r>
      <w:r w:rsidRPr="00E95B8F">
        <w:rPr>
          <w:rFonts w:ascii="Times New Roman" w:hAnsi="Times New Roman" w:cs="Times New Roman"/>
          <w:bCs/>
          <w:sz w:val="20"/>
          <w:szCs w:val="20"/>
        </w:rPr>
        <w:t>pyronaridine OR</w:t>
      </w:r>
      <w:r w:rsidRPr="00E95B8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95B8F">
        <w:rPr>
          <w:rFonts w:ascii="Times New Roman" w:hAnsi="Times New Roman" w:cs="Times New Roman"/>
          <w:sz w:val="20"/>
          <w:szCs w:val="20"/>
        </w:rPr>
        <w:t xml:space="preserve">(combination therapy)). Last search was conducted on </w:t>
      </w:r>
      <w:r w:rsidRPr="00137A11">
        <w:rPr>
          <w:rFonts w:ascii="Times New Roman" w:hAnsi="Times New Roman" w:cs="Times New Roman"/>
          <w:sz w:val="20"/>
          <w:szCs w:val="20"/>
        </w:rPr>
        <w:t xml:space="preserve">08 September 2022; no time limit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137A11">
        <w:rPr>
          <w:rFonts w:ascii="Times New Roman" w:hAnsi="Times New Roman" w:cs="Times New Roman"/>
          <w:sz w:val="20"/>
          <w:szCs w:val="20"/>
        </w:rPr>
        <w:t>set.</w:t>
      </w:r>
      <w:r w:rsidRPr="00E95B8F">
        <w:rPr>
          <w:rFonts w:ascii="Times New Roman" w:hAnsi="Times New Roman" w:cs="Times New Roman"/>
          <w:sz w:val="20"/>
          <w:szCs w:val="20"/>
        </w:rPr>
        <w:t xml:space="preserve"> Publications were eligible for inclusion if they were systematic reviews, reported individual patient data (IPD) meta-analysis and explored relationship between risk factors of interest and recrudescence; or reported any type of meta-analysis of recrudescence rate in a population of patients defined by the risk groups of interest (wasted children &lt;5 years of age, pregnancy, PLHIV, </w:t>
      </w:r>
      <w:proofErr w:type="spellStart"/>
      <w:r w:rsidRPr="00E95B8F">
        <w:rPr>
          <w:rFonts w:ascii="Times New Roman" w:hAnsi="Times New Roman" w:cs="Times New Roman"/>
          <w:sz w:val="20"/>
          <w:szCs w:val="20"/>
        </w:rPr>
        <w:t>hyperparasitaemia</w:t>
      </w:r>
      <w:proofErr w:type="spellEnd"/>
      <w:r w:rsidRPr="00E95B8F">
        <w:rPr>
          <w:rFonts w:ascii="Times New Roman" w:hAnsi="Times New Roman" w:cs="Times New Roman"/>
          <w:sz w:val="20"/>
          <w:szCs w:val="20"/>
        </w:rPr>
        <w:t xml:space="preserve">, overweight adults), in patients with uncomplicated falciparum malaria treated with ACTs, and followed-up at least 28 days. </w:t>
      </w:r>
    </w:p>
    <w:p w14:paraId="032698C4" w14:textId="7D237C4A" w:rsidR="008473DC" w:rsidRPr="008B7EEB" w:rsidRDefault="00173E23" w:rsidP="007516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o independent reviewers (VC, KS) evaluated study eligibility</w:t>
      </w:r>
      <w:r w:rsidR="004266A8">
        <w:rPr>
          <w:rFonts w:ascii="Times New Roman" w:hAnsi="Times New Roman" w:cs="Times New Roman"/>
          <w:sz w:val="20"/>
          <w:szCs w:val="20"/>
        </w:rPr>
        <w:t xml:space="preserve"> and extracted dat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0D69">
        <w:rPr>
          <w:rFonts w:ascii="Times New Roman" w:hAnsi="Times New Roman" w:cs="Times New Roman"/>
          <w:sz w:val="20"/>
          <w:szCs w:val="20"/>
        </w:rPr>
        <w:t>Data extracted included information on treatment used and pooled estimate of the HR for recrudescence for each reported subgroup of interest.</w:t>
      </w:r>
      <w:r w:rsidR="008B7EEB">
        <w:rPr>
          <w:rFonts w:ascii="Times New Roman" w:hAnsi="Times New Roman" w:cs="Times New Roman"/>
          <w:sz w:val="20"/>
          <w:szCs w:val="20"/>
        </w:rPr>
        <w:t xml:space="preserve"> </w:t>
      </w:r>
      <w:r w:rsidR="008B7EEB" w:rsidRPr="008B7EEB">
        <w:rPr>
          <w:rFonts w:ascii="Times New Roman" w:hAnsi="Times New Roman" w:cs="Times New Roman"/>
          <w:sz w:val="20"/>
          <w:szCs w:val="20"/>
        </w:rPr>
        <w:t xml:space="preserve">Where available, fixed-effect pooled estimates from meta-analyses’ Hazard Ratios (HR) were calculated by risk group of interest. </w:t>
      </w:r>
      <w:r w:rsidR="008B7EEB">
        <w:rPr>
          <w:rFonts w:ascii="Times New Roman" w:hAnsi="Times New Roman" w:cs="Times New Roman"/>
          <w:sz w:val="20"/>
          <w:szCs w:val="20"/>
        </w:rPr>
        <w:t>Meta-analysis e</w:t>
      </w:r>
      <w:r w:rsidR="008B7EEB" w:rsidRPr="008B7EEB">
        <w:rPr>
          <w:rFonts w:ascii="Times New Roman" w:hAnsi="Times New Roman" w:cs="Times New Roman"/>
          <w:sz w:val="20"/>
          <w:szCs w:val="20"/>
        </w:rPr>
        <w:t xml:space="preserve">stimates </w:t>
      </w:r>
      <w:r w:rsidR="008B7EEB">
        <w:rPr>
          <w:rFonts w:ascii="Times New Roman" w:hAnsi="Times New Roman" w:cs="Times New Roman"/>
          <w:sz w:val="20"/>
          <w:szCs w:val="20"/>
        </w:rPr>
        <w:t>and pooled estimates were</w:t>
      </w:r>
      <w:r w:rsidR="00D90304" w:rsidRPr="008B7EEB">
        <w:rPr>
          <w:rFonts w:ascii="Times New Roman" w:hAnsi="Times New Roman" w:cs="Times New Roman"/>
          <w:sz w:val="20"/>
          <w:szCs w:val="20"/>
        </w:rPr>
        <w:t xml:space="preserve"> presented in forest plot</w:t>
      </w:r>
      <w:r w:rsidR="008B7EEB">
        <w:rPr>
          <w:rFonts w:ascii="Times New Roman" w:hAnsi="Times New Roman" w:cs="Times New Roman"/>
          <w:sz w:val="20"/>
          <w:szCs w:val="20"/>
        </w:rPr>
        <w:t>s with heterogeneity measures</w:t>
      </w:r>
      <w:r w:rsidR="00F11DCE">
        <w:rPr>
          <w:rFonts w:ascii="Times New Roman" w:hAnsi="Times New Roman" w:cs="Times New Roman"/>
          <w:sz w:val="20"/>
          <w:szCs w:val="20"/>
        </w:rPr>
        <w:t xml:space="preserve"> (</w:t>
      </w:r>
      <w:r w:rsidR="008B7EEB">
        <w:rPr>
          <w:rFonts w:ascii="Times New Roman" w:hAnsi="Times New Roman" w:cs="Times New Roman"/>
          <w:sz w:val="20"/>
          <w:szCs w:val="20"/>
        </w:rPr>
        <w:t>I</w:t>
      </w:r>
      <w:r w:rsidR="008B7EEB" w:rsidRPr="00F11D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B7EEB">
        <w:rPr>
          <w:rFonts w:ascii="Times New Roman" w:hAnsi="Times New Roman" w:cs="Times New Roman"/>
          <w:sz w:val="20"/>
          <w:szCs w:val="20"/>
        </w:rPr>
        <w:t>, τ</w:t>
      </w:r>
      <w:r w:rsidR="00F11DCE" w:rsidRPr="00F11DC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8B7EEB">
        <w:rPr>
          <w:rFonts w:ascii="Times New Roman" w:hAnsi="Times New Roman" w:cs="Times New Roman"/>
          <w:sz w:val="20"/>
          <w:szCs w:val="20"/>
        </w:rPr>
        <w:t>, ρ</w:t>
      </w:r>
      <w:r w:rsidR="00F11DCE">
        <w:rPr>
          <w:rFonts w:ascii="Times New Roman" w:hAnsi="Times New Roman" w:cs="Times New Roman"/>
          <w:sz w:val="20"/>
          <w:szCs w:val="20"/>
        </w:rPr>
        <w:t>)</w:t>
      </w:r>
      <w:r w:rsidR="00D90304" w:rsidRPr="008B7EEB">
        <w:rPr>
          <w:rFonts w:ascii="Times New Roman" w:hAnsi="Times New Roman" w:cs="Times New Roman"/>
          <w:sz w:val="20"/>
          <w:szCs w:val="20"/>
        </w:rPr>
        <w:t>.</w:t>
      </w:r>
    </w:p>
    <w:p w14:paraId="28DA4670" w14:textId="77777777" w:rsidR="00090D69" w:rsidRDefault="00090D69" w:rsidP="008473D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1359ADF" w14:textId="7A665513" w:rsidR="008473DC" w:rsidRDefault="008473DC" w:rsidP="008473DC">
      <w:pPr>
        <w:jc w:val="both"/>
        <w:rPr>
          <w:rFonts w:ascii="Times New Roman" w:hAnsi="Times New Roman" w:cs="Times New Roman"/>
          <w:sz w:val="20"/>
          <w:szCs w:val="20"/>
        </w:rPr>
      </w:pPr>
      <w:r w:rsidRPr="008473DC">
        <w:rPr>
          <w:rFonts w:ascii="Times New Roman" w:hAnsi="Times New Roman" w:cs="Times New Roman"/>
          <w:sz w:val="20"/>
          <w:szCs w:val="20"/>
        </w:rPr>
        <w:t>The systematic review identified five IPD meta-analyses</w:t>
      </w:r>
      <w:r w:rsidR="007C49D4">
        <w:rPr>
          <w:rFonts w:ascii="Times New Roman" w:hAnsi="Times New Roman" w:cs="Times New Roman"/>
          <w:sz w:val="20"/>
          <w:szCs w:val="20"/>
        </w:rPr>
        <w:t xml:space="preserve"> </w:t>
      </w:r>
      <w:r w:rsidR="00F163A1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Wl0bzwvQXV0aG9yPjxZZWFyPjIwMjA8L1llYXI+PFJl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C49D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Wl0bzwvQXV0aG9yPjxZZWFyPjIwMjA8L1llYXI+PFJl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7C49D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C49D4">
        <w:rPr>
          <w:rFonts w:ascii="Times New Roman" w:hAnsi="Times New Roman" w:cs="Times New Roman"/>
          <w:sz w:val="20"/>
          <w:szCs w:val="20"/>
        </w:rPr>
      </w:r>
      <w:r w:rsidR="007C49D4">
        <w:rPr>
          <w:rFonts w:ascii="Times New Roman" w:hAnsi="Times New Roman" w:cs="Times New Roman"/>
          <w:sz w:val="20"/>
          <w:szCs w:val="20"/>
        </w:rPr>
        <w:fldChar w:fldCharType="end"/>
      </w:r>
      <w:r w:rsidR="00F163A1">
        <w:rPr>
          <w:rFonts w:ascii="Times New Roman" w:hAnsi="Times New Roman" w:cs="Times New Roman"/>
          <w:sz w:val="20"/>
          <w:szCs w:val="20"/>
        </w:rPr>
      </w:r>
      <w:r w:rsidR="00F163A1">
        <w:rPr>
          <w:rFonts w:ascii="Times New Roman" w:hAnsi="Times New Roman" w:cs="Times New Roman"/>
          <w:sz w:val="20"/>
          <w:szCs w:val="20"/>
        </w:rPr>
        <w:fldChar w:fldCharType="separate"/>
      </w:r>
      <w:r w:rsidR="007C49D4">
        <w:rPr>
          <w:rFonts w:ascii="Times New Roman" w:hAnsi="Times New Roman" w:cs="Times New Roman"/>
          <w:noProof/>
          <w:sz w:val="20"/>
          <w:szCs w:val="20"/>
        </w:rPr>
        <w:t>[2-6]</w:t>
      </w:r>
      <w:r w:rsidR="00F163A1">
        <w:rPr>
          <w:rFonts w:ascii="Times New Roman" w:hAnsi="Times New Roman" w:cs="Times New Roman"/>
          <w:sz w:val="20"/>
          <w:szCs w:val="20"/>
        </w:rPr>
        <w:fldChar w:fldCharType="end"/>
      </w:r>
      <w:r w:rsidRPr="008473DC">
        <w:rPr>
          <w:rFonts w:ascii="Times New Roman" w:hAnsi="Times New Roman" w:cs="Times New Roman"/>
          <w:sz w:val="20"/>
          <w:szCs w:val="20"/>
        </w:rPr>
        <w:t xml:space="preserve"> which provided HR estimates for children &lt;5 years of age and for </w:t>
      </w:r>
      <w:proofErr w:type="spellStart"/>
      <w:r w:rsidRPr="008473DC">
        <w:rPr>
          <w:rFonts w:ascii="Times New Roman" w:hAnsi="Times New Roman" w:cs="Times New Roman"/>
          <w:sz w:val="20"/>
          <w:szCs w:val="20"/>
        </w:rPr>
        <w:t>hyperparasitaemic</w:t>
      </w:r>
      <w:proofErr w:type="spellEnd"/>
      <w:r w:rsidRPr="008473DC">
        <w:rPr>
          <w:rFonts w:ascii="Times New Roman" w:hAnsi="Times New Roman" w:cs="Times New Roman"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sz w:val="20"/>
          <w:szCs w:val="20"/>
        </w:rPr>
        <w:t xml:space="preserve"> (Fig </w:t>
      </w:r>
      <w:r w:rsidR="00252DC2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).</w:t>
      </w:r>
      <w:r w:rsidR="00173E2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5EC516" w14:textId="722D537A" w:rsidR="00252DC2" w:rsidRDefault="00252DC2">
      <w:pPr>
        <w:rPr>
          <w:rFonts w:ascii="Times New Roman" w:hAnsi="Times New Roman" w:cs="Times New Roman"/>
          <w:sz w:val="20"/>
          <w:szCs w:val="20"/>
        </w:rPr>
      </w:pPr>
    </w:p>
    <w:p w14:paraId="4FE876B7" w14:textId="5BCB5AED" w:rsidR="00252DC2" w:rsidRDefault="00252DC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s</w:t>
      </w:r>
    </w:p>
    <w:p w14:paraId="52BBC3DE" w14:textId="4FA10D67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1.</w:t>
      </w:r>
      <w:r w:rsidRPr="00E05104">
        <w:rPr>
          <w:rFonts w:ascii="Times New Roman" w:hAnsi="Times New Roman" w:cs="Times New Roman"/>
          <w:sz w:val="20"/>
          <w:szCs w:val="20"/>
        </w:rPr>
        <w:tab/>
        <w:t xml:space="preserve">Epistemonikos database on best of evidence-based health care, information technologies and a network of experts to provide a unique tool for people making decisions concerning clinical or health-policy questions 2022 [cited 2022 September 08]. Available from: </w:t>
      </w:r>
      <w:hyperlink r:id="rId11" w:history="1">
        <w:r w:rsidRPr="00E05104">
          <w:rPr>
            <w:rStyle w:val="Hyperlink"/>
            <w:rFonts w:ascii="Times New Roman" w:hAnsi="Times New Roman" w:cs="Times New Roman"/>
            <w:sz w:val="20"/>
            <w:szCs w:val="20"/>
          </w:rPr>
          <w:t>https://www.epistemonikos.org/</w:t>
        </w:r>
      </w:hyperlink>
      <w:r w:rsidRPr="00E05104">
        <w:rPr>
          <w:rFonts w:ascii="Times New Roman" w:hAnsi="Times New Roman" w:cs="Times New Roman"/>
          <w:sz w:val="20"/>
          <w:szCs w:val="20"/>
        </w:rPr>
        <w:t>.</w:t>
      </w:r>
    </w:p>
    <w:p w14:paraId="0856048D" w14:textId="708BF644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2.</w:t>
      </w:r>
      <w:r w:rsidRPr="00E05104">
        <w:rPr>
          <w:rFonts w:ascii="Times New Roman" w:hAnsi="Times New Roman" w:cs="Times New Roman"/>
          <w:sz w:val="20"/>
          <w:szCs w:val="20"/>
        </w:rPr>
        <w:tab/>
        <w:t>Saito M, Mansoor R, Kennon K, Anvikar AR, Ashley EA, Chandramohan D, et al. Efficacy and tolerability of artemisinin-based and quinine-based treatments for uncomplicated falciparum malaria in pregnancy: a systematic review and individual patient data meta-analysis. Lancet Infect Dis. 2020;20(8):943-52. Epub 20200429. doi: 10.1016/S1473-3099(20)30064-5. PubMed PMID: 32530424; PubMed Central PMCID: PMCPMC7391007.</w:t>
      </w:r>
    </w:p>
    <w:p w14:paraId="66F95416" w14:textId="44738457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3.</w:t>
      </w:r>
      <w:r w:rsidRPr="00E05104">
        <w:rPr>
          <w:rFonts w:ascii="Times New Roman" w:hAnsi="Times New Roman" w:cs="Times New Roman"/>
          <w:sz w:val="20"/>
          <w:szCs w:val="20"/>
        </w:rPr>
        <w:tab/>
        <w:t>Worldwide Antimalarial Resistance Network A-L Dose Impact Study Group. The effect of dose on the antimalarial efficacy of artemether-lumefantrine: a systematic review and pooled analysis of individual patient data. Lancet Infect Dis. 2015;15(6):692-702. Epub 20150316. doi: 10.1016/S1473-3099(15)70024-1. PubMed PMID: 25788162; PubMed Central PMCID: PMCPMC4632191.</w:t>
      </w:r>
    </w:p>
    <w:p w14:paraId="061BB90C" w14:textId="1EA8DE57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4.</w:t>
      </w:r>
      <w:r w:rsidRPr="00E05104">
        <w:rPr>
          <w:rFonts w:ascii="Times New Roman" w:hAnsi="Times New Roman" w:cs="Times New Roman"/>
          <w:sz w:val="20"/>
          <w:szCs w:val="20"/>
        </w:rPr>
        <w:tab/>
        <w:t>WorldWide Antimalarial Resistance Network AS-AQ Study Group. The effect of dosing strategies on the therapeutic efficacy of artesunate-amodiaquine for uncomplicated malaria: a meta-analysis of individual patient data. BMC Med. 2015;13:66. Epub 20150331. doi: 10.1186/s12916-015-0301-z. PubMed PMID: 25888957; PubMed Central PMCID: PMCPMC4411752.</w:t>
      </w:r>
    </w:p>
    <w:p w14:paraId="7096A7CC" w14:textId="4F667630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5.</w:t>
      </w:r>
      <w:r w:rsidRPr="00E05104">
        <w:rPr>
          <w:rFonts w:ascii="Times New Roman" w:hAnsi="Times New Roman" w:cs="Times New Roman"/>
          <w:sz w:val="20"/>
          <w:szCs w:val="20"/>
        </w:rPr>
        <w:tab/>
        <w:t>WorldWide Antimalarial Resistance Network DP Study Group. The effect of dosing regimens on the antimalarial efficacy of dihydroartemisinin-piperaquine: a pooled analysis of individual patient data. PLoS Med. 2013;10(12):e1001564. Epub 20131203. doi: 10.1371/journal.pmed.1001564. PubMed PMID: 24311989; PubMed Central PMCID: PMCPMC3848996.</w:t>
      </w:r>
    </w:p>
    <w:p w14:paraId="5EB01DEA" w14:textId="28D0ED53" w:rsidR="00252DC2" w:rsidRPr="00E05104" w:rsidRDefault="00252DC2" w:rsidP="00252DC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E05104">
        <w:rPr>
          <w:rFonts w:ascii="Times New Roman" w:hAnsi="Times New Roman" w:cs="Times New Roman"/>
          <w:sz w:val="20"/>
          <w:szCs w:val="20"/>
        </w:rPr>
        <w:t>6.</w:t>
      </w:r>
      <w:r w:rsidRPr="00E05104">
        <w:rPr>
          <w:rFonts w:ascii="Times New Roman" w:hAnsi="Times New Roman" w:cs="Times New Roman"/>
          <w:sz w:val="20"/>
          <w:szCs w:val="20"/>
        </w:rPr>
        <w:tab/>
        <w:t>WorldWide Antimalarial Resistance Network Lumefantrine PK-PD Study Group. Artemether-lumefantrine treatment of uncomplicated Plasmodium falciparum malaria: a systematic review and meta-analysis of day 7 lumefantrine concentrations and therapeutic response using individual patient data. BMC Med. 2015;13:227. Epub 20150918. doi: 10.1186/s12916-015-0456-7. PubMed PMID: 26381375; PubMed Central PMCID: PMCPMC4574542.</w:t>
      </w:r>
    </w:p>
    <w:p w14:paraId="0D3EB47F" w14:textId="2237DE7A" w:rsidR="007977F2" w:rsidRDefault="007977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6E3193F" w14:textId="77777777" w:rsidR="008473DC" w:rsidRPr="008473DC" w:rsidRDefault="008473DC" w:rsidP="008473D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0A7E51" w14:textId="6F2B08E9" w:rsidR="008473DC" w:rsidRPr="007977F2" w:rsidRDefault="00252DC2" w:rsidP="007977F2">
      <w:pPr>
        <w:pStyle w:val="Heading3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148276530"/>
      <w:r>
        <w:rPr>
          <w:rFonts w:ascii="Times New Roman" w:hAnsi="Times New Roman" w:cs="Times New Roman"/>
          <w:b/>
          <w:bCs/>
          <w:sz w:val="20"/>
          <w:szCs w:val="20"/>
        </w:rPr>
        <w:t>Fig A</w:t>
      </w:r>
      <w:r w:rsidR="008473DC" w:rsidRPr="007977F2">
        <w:rPr>
          <w:rFonts w:ascii="Times New Roman" w:hAnsi="Times New Roman" w:cs="Times New Roman"/>
          <w:b/>
          <w:bCs/>
          <w:sz w:val="20"/>
          <w:szCs w:val="20"/>
        </w:rPr>
        <w:t>. PRISMA flow diagram</w:t>
      </w:r>
      <w:bookmarkEnd w:id="2"/>
    </w:p>
    <w:p w14:paraId="479CDACB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70D533B2" wp14:editId="41647E26">
                <wp:simplePos x="0" y="0"/>
                <wp:positionH relativeFrom="column">
                  <wp:posOffset>525145</wp:posOffset>
                </wp:positionH>
                <wp:positionV relativeFrom="paragraph">
                  <wp:posOffset>72390</wp:posOffset>
                </wp:positionV>
                <wp:extent cx="4434840" cy="262966"/>
                <wp:effectExtent l="0" t="0" r="2286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484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428EA3" w14:textId="5DAD4D53" w:rsidR="000F484A" w:rsidRPr="00D37C2C" w:rsidRDefault="000F484A" w:rsidP="008473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7C2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dentification of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D533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1.35pt;margin-top:5.7pt;width:349.2pt;height:20.7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" fillcolor="#ffc000 [3207]" strokecolor="#7f5f00 [1607]" strokeweight="1pt">
                <v:textbox>
                  <w:txbxContent>
                    <w:p w14:paraId="2B428EA3" w14:textId="5DAD4D53" w:rsidR="000F484A" w:rsidRPr="00D37C2C" w:rsidRDefault="000F484A" w:rsidP="008473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37C2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Identification of studies</w:t>
                      </w:r>
                    </w:p>
                  </w:txbxContent>
                </v:textbox>
              </v:shape>
            </w:pict>
          </mc:Fallback>
        </mc:AlternateContent>
      </w:r>
    </w:p>
    <w:p w14:paraId="678270C4" w14:textId="77777777" w:rsidR="008473DC" w:rsidRDefault="008473DC" w:rsidP="008473DC">
      <w:pPr>
        <w:spacing w:after="0" w:line="240" w:lineRule="auto"/>
      </w:pPr>
    </w:p>
    <w:p w14:paraId="122CF2F0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669903EA" wp14:editId="47484069">
                <wp:simplePos x="0" y="0"/>
                <wp:positionH relativeFrom="column">
                  <wp:posOffset>3047365</wp:posOffset>
                </wp:positionH>
                <wp:positionV relativeFrom="paragraph">
                  <wp:posOffset>78105</wp:posOffset>
                </wp:positionV>
                <wp:extent cx="1920240" cy="701040"/>
                <wp:effectExtent l="0" t="0" r="2286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701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6C23B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Records removed 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6"/>
                                <w:szCs w:val="20"/>
                              </w:rPr>
                              <w:t>before screening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:</w:t>
                            </w:r>
                          </w:p>
                          <w:p w14:paraId="0836220F" w14:textId="77777777" w:rsidR="000F484A" w:rsidRPr="009D273D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Broad synthesis (n = 4)</w:t>
                            </w:r>
                          </w:p>
                          <w:p w14:paraId="1FC55E03" w14:textId="77777777" w:rsidR="000F484A" w:rsidRPr="009D273D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Structured summaries (n = 9)</w:t>
                            </w:r>
                          </w:p>
                          <w:p w14:paraId="71B45448" w14:textId="67B9DDCD" w:rsidR="000F484A" w:rsidRPr="009D273D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Original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studies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678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903EA" id="Rectangle 2" o:spid="_x0000_s1027" style="position:absolute;margin-left:239.95pt;margin-top:6.15pt;width:151.2pt;height:55.2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" filled="f" strokecolor="black [3213]" strokeweight="1pt">
                <v:textbox>
                  <w:txbxContent>
                    <w:p w14:paraId="3366C23B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Records removed </w:t>
                      </w:r>
                      <w:r w:rsidRPr="009D273D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6"/>
                          <w:szCs w:val="20"/>
                        </w:rPr>
                        <w:t>before screening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:</w:t>
                      </w:r>
                    </w:p>
                    <w:p w14:paraId="0836220F" w14:textId="77777777" w:rsidR="000F484A" w:rsidRPr="009D273D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Broad synthesis (n = 4)</w:t>
                      </w:r>
                    </w:p>
                    <w:p w14:paraId="1FC55E03" w14:textId="77777777" w:rsidR="000F484A" w:rsidRPr="009D273D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Structured summaries (n = 9)</w:t>
                      </w:r>
                    </w:p>
                    <w:p w14:paraId="71B45448" w14:textId="67B9DDCD" w:rsidR="000F484A" w:rsidRPr="009D273D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Original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 studies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678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5D5AB498" wp14:editId="39DBD65C">
                <wp:simplePos x="0" y="0"/>
                <wp:positionH relativeFrom="column">
                  <wp:posOffset>525145</wp:posOffset>
                </wp:positionH>
                <wp:positionV relativeFrom="paragraph">
                  <wp:posOffset>165735</wp:posOffset>
                </wp:positionV>
                <wp:extent cx="1887220" cy="525780"/>
                <wp:effectExtent l="0" t="0" r="17780" b="2667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5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123B07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Records identified from:</w:t>
                            </w:r>
                          </w:p>
                          <w:p w14:paraId="0C6F528A" w14:textId="1B3F3C57" w:rsidR="000F484A" w:rsidRPr="009D273D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Epistemonikos (n =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853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)</w:t>
                            </w:r>
                          </w:p>
                          <w:p w14:paraId="25BE2731" w14:textId="77777777" w:rsidR="000F484A" w:rsidRPr="00560609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AB498" id="Rectangle 5" o:spid="_x0000_s1028" style="position:absolute;margin-left:41.35pt;margin-top:13.05pt;width:148.6pt;height:41.4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" filled="f" strokecolor="black [3213]" strokeweight="1pt">
                <v:textbox>
                  <w:txbxContent>
                    <w:p w14:paraId="2E123B07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Records identified from:</w:t>
                      </w:r>
                    </w:p>
                    <w:p w14:paraId="0C6F528A" w14:textId="1B3F3C57" w:rsidR="000F484A" w:rsidRPr="009D273D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Epistemonikos (n =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853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)</w:t>
                      </w:r>
                    </w:p>
                    <w:p w14:paraId="25BE2731" w14:textId="77777777" w:rsidR="000F484A" w:rsidRPr="00560609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1708B98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736" behindDoc="0" locked="0" layoutInCell="1" allowOverlap="1" wp14:anchorId="51D0AD4D" wp14:editId="41BB5593">
                <wp:simplePos x="0" y="0"/>
                <wp:positionH relativeFrom="column">
                  <wp:posOffset>-246698</wp:posOffset>
                </wp:positionH>
                <wp:positionV relativeFrom="paragraph">
                  <wp:posOffset>141288</wp:posOffset>
                </wp:positionV>
                <wp:extent cx="887095" cy="262890"/>
                <wp:effectExtent l="7303" t="0" r="15557" b="1555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87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F238FA" w14:textId="77777777" w:rsidR="000F484A" w:rsidRPr="009D273D" w:rsidRDefault="000F484A" w:rsidP="008473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45720" rIns="3600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0AD4D" id="Flowchart: Alternate Process 31" o:spid="_x0000_s1029" type="#_x0000_t176" style="position:absolute;margin-left:-19.45pt;margin-top:11.15pt;width:69.85pt;height:20.7pt;rotation:-90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" fillcolor="#9cc2e5 [1944]" strokecolor="black [3213]" strokeweight="1pt">
                <v:textbox inset="1mm,,1mm">
                  <w:txbxContent>
                    <w:p w14:paraId="0AF238FA" w14:textId="77777777" w:rsidR="000F484A" w:rsidRPr="009D273D" w:rsidRDefault="000F484A" w:rsidP="008473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5A83F14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640" behindDoc="0" locked="0" layoutInCell="1" allowOverlap="1" wp14:anchorId="6F8A5D68" wp14:editId="4ACEAD30">
                <wp:simplePos x="0" y="0"/>
                <wp:positionH relativeFrom="column">
                  <wp:posOffset>2434590</wp:posOffset>
                </wp:positionH>
                <wp:positionV relativeFrom="paragraph">
                  <wp:posOffset>2286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6A27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1.7pt;margin-top:1.8pt;width:44.35pt;height:0;z-index:25169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288BB95" w14:textId="77777777" w:rsidR="008473DC" w:rsidRDefault="008473DC" w:rsidP="008473DC">
      <w:pPr>
        <w:spacing w:after="0" w:line="240" w:lineRule="auto"/>
      </w:pPr>
    </w:p>
    <w:p w14:paraId="22910A63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4E890C1B" wp14:editId="75D6DA88">
                <wp:simplePos x="0" y="0"/>
                <wp:positionH relativeFrom="column">
                  <wp:posOffset>1350010</wp:posOffset>
                </wp:positionH>
                <wp:positionV relativeFrom="paragraph">
                  <wp:posOffset>10160</wp:posOffset>
                </wp:positionV>
                <wp:extent cx="0" cy="251460"/>
                <wp:effectExtent l="76200" t="0" r="57150" b="5334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064D5" id="Straight Arrow Connector 27" o:spid="_x0000_s1026" type="#_x0000_t32" style="position:absolute;margin-left:106.3pt;margin-top:.8pt;width:0;height:19.8pt;z-index:251703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14847D7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3E83A60E" wp14:editId="4E8A9A47">
                <wp:simplePos x="0" y="0"/>
                <wp:positionH relativeFrom="column">
                  <wp:posOffset>3047365</wp:posOffset>
                </wp:positionH>
                <wp:positionV relativeFrom="paragraph">
                  <wp:posOffset>37465</wp:posOffset>
                </wp:positionV>
                <wp:extent cx="1920240" cy="647700"/>
                <wp:effectExtent l="0" t="0" r="2286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024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808ED0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Records excluded:</w:t>
                            </w:r>
                          </w:p>
                          <w:p w14:paraId="23F379B0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6 without full text access)</w:t>
                            </w:r>
                          </w:p>
                          <w:p w14:paraId="4E900A49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3 duplicates)</w:t>
                            </w:r>
                          </w:p>
                          <w:p w14:paraId="06E778F3" w14:textId="133981AE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42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no outcome of interest report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3A60E" id="Rectangle 6" o:spid="_x0000_s1030" style="position:absolute;margin-left:239.95pt;margin-top:2.95pt;width:151.2pt;height:51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" filled="f" strokecolor="black [3213]" strokeweight="1pt">
                <v:textbox>
                  <w:txbxContent>
                    <w:p w14:paraId="09808ED0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Records excluded:</w:t>
                      </w:r>
                    </w:p>
                    <w:p w14:paraId="23F379B0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6 without full text access)</w:t>
                      </w:r>
                    </w:p>
                    <w:p w14:paraId="4E900A49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3 duplicates)</w:t>
                      </w:r>
                    </w:p>
                    <w:p w14:paraId="06E778F3" w14:textId="133981AE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42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 no outcome of interest reported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4608B1B4" wp14:editId="364D6DD6">
                <wp:simplePos x="0" y="0"/>
                <wp:positionH relativeFrom="column">
                  <wp:posOffset>526415</wp:posOffset>
                </wp:positionH>
                <wp:positionV relativeFrom="paragraph">
                  <wp:posOffset>9461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17C15D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Records screened:</w:t>
                            </w:r>
                          </w:p>
                          <w:p w14:paraId="1F620ABE" w14:textId="18F109CA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62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systematic review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08B1B4" id="Rectangle 8" o:spid="_x0000_s1031" style="position:absolute;margin-left:41.45pt;margin-top:7.45pt;width:148.6pt;height:41.45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Q4Q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" filled="f" strokecolor="black [3213]" strokeweight="1pt">
                <v:textbox>
                  <w:txbxContent>
                    <w:p w14:paraId="7917C15D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Records screened:</w:t>
                      </w:r>
                    </w:p>
                    <w:p w14:paraId="1F620ABE" w14:textId="18F109CA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62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 systematic reviews)</w:t>
                      </w:r>
                    </w:p>
                  </w:txbxContent>
                </v:textbox>
              </v:rect>
            </w:pict>
          </mc:Fallback>
        </mc:AlternateContent>
      </w:r>
    </w:p>
    <w:p w14:paraId="3CF8CEB5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5978FC6E" wp14:editId="537B6EA0">
                <wp:simplePos x="0" y="0"/>
                <wp:positionH relativeFrom="column">
                  <wp:posOffset>2434590</wp:posOffset>
                </wp:positionH>
                <wp:positionV relativeFrom="paragraph">
                  <wp:posOffset>11620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C511F8" id="Straight Arrow Connector 15" o:spid="_x0000_s1026" type="#_x0000_t32" style="position:absolute;margin-left:191.7pt;margin-top:9.15pt;width:44.35pt;height:0;z-index:25169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Imcswr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301EDA29" w14:textId="77777777" w:rsidR="008473DC" w:rsidRDefault="008473DC" w:rsidP="008473DC">
      <w:pPr>
        <w:spacing w:after="0" w:line="240" w:lineRule="auto"/>
      </w:pPr>
    </w:p>
    <w:p w14:paraId="2AA419A8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6821A89F" wp14:editId="414FDFB2">
                <wp:simplePos x="0" y="0"/>
                <wp:positionH relativeFrom="column">
                  <wp:posOffset>-387668</wp:posOffset>
                </wp:positionH>
                <wp:positionV relativeFrom="paragraph">
                  <wp:posOffset>128588</wp:posOffset>
                </wp:positionV>
                <wp:extent cx="1183005" cy="262890"/>
                <wp:effectExtent l="2858" t="0" r="20002" b="2000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830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42DB8A" w14:textId="77777777" w:rsidR="000F484A" w:rsidRPr="009D273D" w:rsidRDefault="000F484A" w:rsidP="008473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Screening</w:t>
                            </w:r>
                          </w:p>
                          <w:p w14:paraId="12ECFFAC" w14:textId="77777777" w:rsidR="000F484A" w:rsidRPr="001502CF" w:rsidRDefault="000F484A" w:rsidP="008473D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1A89F" id="Flowchart: Alternate Process 32" o:spid="_x0000_s1032" type="#_x0000_t176" style="position:absolute;margin-left:-30.55pt;margin-top:10.15pt;width:93.15pt;height:20.7pt;rotation:-90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" fillcolor="#9cc2e5 [1944]" strokecolor="black [3213]" strokeweight="1pt">
                <v:textbox>
                  <w:txbxContent>
                    <w:p w14:paraId="0F42DB8A" w14:textId="77777777" w:rsidR="000F484A" w:rsidRPr="009D273D" w:rsidRDefault="000F484A" w:rsidP="008473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Screening</w:t>
                      </w:r>
                    </w:p>
                    <w:p w14:paraId="12ECFFAC" w14:textId="77777777" w:rsidR="000F484A" w:rsidRPr="001502CF" w:rsidRDefault="000F484A" w:rsidP="008473D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832" behindDoc="0" locked="0" layoutInCell="1" allowOverlap="1" wp14:anchorId="6042BC75" wp14:editId="304574E6">
                <wp:simplePos x="0" y="0"/>
                <wp:positionH relativeFrom="column">
                  <wp:posOffset>1350010</wp:posOffset>
                </wp:positionH>
                <wp:positionV relativeFrom="paragraph">
                  <wp:posOffset>111125</wp:posOffset>
                </wp:positionV>
                <wp:extent cx="0" cy="251460"/>
                <wp:effectExtent l="76200" t="0" r="57150" b="5334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BD116" id="Straight Arrow Connector 35" o:spid="_x0000_s1026" type="#_x0000_t32" style="position:absolute;margin-left:106.3pt;margin-top:8.75pt;width:0;height:19.8pt;z-index:251704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747915CC" w14:textId="77777777" w:rsidR="008473DC" w:rsidRDefault="008473DC" w:rsidP="008473DC">
      <w:pPr>
        <w:spacing w:after="0" w:line="240" w:lineRule="auto"/>
      </w:pPr>
    </w:p>
    <w:p w14:paraId="64463628" w14:textId="77777777" w:rsidR="008473DC" w:rsidRDefault="008473DC" w:rsidP="008473DC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14B339B6" wp14:editId="73A26F19">
                <wp:simplePos x="0" y="0"/>
                <wp:positionH relativeFrom="column">
                  <wp:posOffset>3047365</wp:posOffset>
                </wp:positionH>
                <wp:positionV relativeFrom="paragraph">
                  <wp:posOffset>7620</wp:posOffset>
                </wp:positionV>
                <wp:extent cx="1924050" cy="556895"/>
                <wp:effectExtent l="0" t="0" r="19050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5568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19285A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>Reports excluded:</w:t>
                            </w:r>
                          </w:p>
                          <w:p w14:paraId="452DC762" w14:textId="77777777" w:rsidR="000F484A" w:rsidRPr="009D273D" w:rsidRDefault="000F484A" w:rsidP="008473DC">
                            <w:pPr>
                              <w:spacing w:after="0" w:line="240" w:lineRule="auto"/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>Mixture of treatments examined or heterogeneity of study designs 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B339B6" id="Rectangle 9" o:spid="_x0000_s1033" style="position:absolute;margin-left:239.95pt;margin-top:.6pt;width:151.5pt;height:43.8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" filled="f" strokecolor="black [3213]" strokeweight="1pt">
                <v:textbox>
                  <w:txbxContent>
                    <w:p w14:paraId="2919285A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>Reports excluded:</w:t>
                      </w:r>
                    </w:p>
                    <w:p w14:paraId="452DC762" w14:textId="77777777" w:rsidR="000F484A" w:rsidRPr="009D273D" w:rsidRDefault="000F484A" w:rsidP="008473DC">
                      <w:pPr>
                        <w:spacing w:after="0" w:line="240" w:lineRule="auto"/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>Mixture of treatments examined or heterogeneity of study designs (n = 6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04821FD2" wp14:editId="398D003A">
                <wp:simplePos x="0" y="0"/>
                <wp:positionH relativeFrom="column">
                  <wp:posOffset>521335</wp:posOffset>
                </wp:positionH>
                <wp:positionV relativeFrom="paragraph">
                  <wp:posOffset>2222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46C768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Reports assessed for eligibility:</w:t>
                            </w:r>
                          </w:p>
                          <w:p w14:paraId="1E5C9B3A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821FD2" id="Rectangle 10" o:spid="_x0000_s1034" style="position:absolute;margin-left:41.05pt;margin-top:1.75pt;width:148.6pt;height:41.4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WrEng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" filled="f" strokecolor="black [3213]" strokeweight="1pt">
                <v:textbox>
                  <w:txbxContent>
                    <w:p w14:paraId="0846C768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Reports assessed for eligibility:</w:t>
                      </w:r>
                    </w:p>
                    <w:p w14:paraId="1E5C9B3A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749890E4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43FE6E60" wp14:editId="714E8B82">
                <wp:simplePos x="0" y="0"/>
                <wp:positionH relativeFrom="column">
                  <wp:posOffset>2438400</wp:posOffset>
                </wp:positionH>
                <wp:positionV relativeFrom="paragraph">
                  <wp:posOffset>64135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DCF40E" id="Straight Arrow Connector 17" o:spid="_x0000_s1026" type="#_x0000_t32" style="position:absolute;margin-left:192pt;margin-top:5.05pt;width:44.35pt;height:0;z-index:25169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9icTBt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1BFB7E68" w14:textId="77777777" w:rsidR="008473DC" w:rsidRDefault="008473DC" w:rsidP="008473DC">
      <w:pPr>
        <w:spacing w:after="0" w:line="240" w:lineRule="auto"/>
      </w:pPr>
    </w:p>
    <w:p w14:paraId="1A2D0DC3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856" behindDoc="0" locked="0" layoutInCell="1" allowOverlap="1" wp14:anchorId="4C3159AB" wp14:editId="6D4ADD48">
                <wp:simplePos x="0" y="0"/>
                <wp:positionH relativeFrom="column">
                  <wp:posOffset>1337310</wp:posOffset>
                </wp:positionH>
                <wp:positionV relativeFrom="paragraph">
                  <wp:posOffset>65405</wp:posOffset>
                </wp:positionV>
                <wp:extent cx="0" cy="252000"/>
                <wp:effectExtent l="76200" t="0" r="57150" b="5334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19E8AB" id="Straight Arrow Connector 19" o:spid="_x0000_s1026" type="#_x0000_t32" style="position:absolute;margin-left:105.3pt;margin-top:5.15pt;width:0;height:19.85pt;flip:x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</w:p>
    <w:p w14:paraId="4D75AB3C" w14:textId="77777777" w:rsidR="008473DC" w:rsidRDefault="008473DC" w:rsidP="008473DC">
      <w:pPr>
        <w:spacing w:after="0" w:line="240" w:lineRule="auto"/>
      </w:pPr>
    </w:p>
    <w:p w14:paraId="3636FBE2" w14:textId="77777777" w:rsidR="008473DC" w:rsidRDefault="008473DC" w:rsidP="008473DC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565647E2" wp14:editId="158EB1E6">
                <wp:simplePos x="0" y="0"/>
                <wp:positionH relativeFrom="column">
                  <wp:posOffset>525145</wp:posOffset>
                </wp:positionH>
                <wp:positionV relativeFrom="paragraph">
                  <wp:posOffset>6985</wp:posOffset>
                </wp:positionV>
                <wp:extent cx="3177540" cy="1043940"/>
                <wp:effectExtent l="0" t="0" r="22860" b="2286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7540" cy="1043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BBCD9F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Studies included in review:</w:t>
                            </w:r>
                          </w:p>
                          <w:p w14:paraId="7CCC2686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(n = 5)</w:t>
                            </w:r>
                          </w:p>
                          <w:p w14:paraId="3EEED3BF" w14:textId="777777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  <w:p w14:paraId="6B3E23F8" w14:textId="4544A077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WWARN DP Study Group, 2013 (PubMed ID 24311989) </w:t>
                            </w:r>
                          </w:p>
                          <w:p w14:paraId="49F6DC47" w14:textId="4FBDB855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>WWARN A-L Dose Impact Study Group</w:t>
                            </w: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, 2015 (PubMed ID 25788162) </w:t>
                            </w:r>
                          </w:p>
                          <w:p w14:paraId="1E6D5AF3" w14:textId="0E21ADF6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WWARN AS-AQ Study Group, 2015 (PubMed ID 25888957) </w:t>
                            </w:r>
                          </w:p>
                          <w:p w14:paraId="6446D6DF" w14:textId="5FB57545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WWARN PK/PD Study Group, 2015 (PubMed ID 26381375) </w:t>
                            </w:r>
                          </w:p>
                          <w:p w14:paraId="0CAE0481" w14:textId="4C22BC9E" w:rsidR="000F484A" w:rsidRPr="009D273D" w:rsidRDefault="000F484A" w:rsidP="008473DC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Saito M, 2020 (PubMed ID 32530424) </w:t>
                            </w:r>
                          </w:p>
                          <w:p w14:paraId="0AEF7407" w14:textId="77777777" w:rsidR="000F484A" w:rsidRPr="00560609" w:rsidRDefault="000F484A" w:rsidP="008473D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647E2" id="Rectangle 13" o:spid="_x0000_s1035" style="position:absolute;margin-left:41.35pt;margin-top:.55pt;width:250.2pt;height:82.2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" filled="f" strokecolor="black [3213]" strokeweight="1pt">
                <v:textbox>
                  <w:txbxContent>
                    <w:p w14:paraId="61BBCD9F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Studies included in review:</w:t>
                      </w:r>
                    </w:p>
                    <w:p w14:paraId="7CCC2686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(n = 5)</w:t>
                      </w:r>
                    </w:p>
                    <w:p w14:paraId="3EEED3BF" w14:textId="777777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</w:p>
                    <w:p w14:paraId="6B3E23F8" w14:textId="4544A077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WWARN DP Study Group, 2013 (PubMed ID 24311989) </w:t>
                      </w:r>
                    </w:p>
                    <w:p w14:paraId="49F6DC47" w14:textId="4FBDB855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>WWARN A-L Dose Impact Study Group</w:t>
                      </w: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, 2015 (PubMed ID 25788162) </w:t>
                      </w:r>
                    </w:p>
                    <w:p w14:paraId="1E6D5AF3" w14:textId="0E21ADF6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WWARN AS-AQ Study Group, 2015 (PubMed ID 25888957) </w:t>
                      </w:r>
                    </w:p>
                    <w:p w14:paraId="6446D6DF" w14:textId="5FB57545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WWARN PK/PD Study Group, 2015 (PubMed ID 26381375) </w:t>
                      </w:r>
                    </w:p>
                    <w:p w14:paraId="0CAE0481" w14:textId="4C22BC9E" w:rsidR="000F484A" w:rsidRPr="009D273D" w:rsidRDefault="000F484A" w:rsidP="008473DC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20"/>
                        </w:rPr>
                        <w:t xml:space="preserve">Saito M, 2020 (PubMed ID 32530424) </w:t>
                      </w:r>
                    </w:p>
                    <w:p w14:paraId="0AEF7407" w14:textId="77777777" w:rsidR="000F484A" w:rsidRPr="00560609" w:rsidRDefault="000F484A" w:rsidP="008473D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669D3D5" w14:textId="77777777" w:rsidR="008473DC" w:rsidRDefault="008473DC" w:rsidP="008473D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618191F1" wp14:editId="6DAF3B96">
                <wp:simplePos x="0" y="0"/>
                <wp:positionH relativeFrom="column">
                  <wp:posOffset>-342265</wp:posOffset>
                </wp:positionH>
                <wp:positionV relativeFrom="paragraph">
                  <wp:posOffset>241935</wp:posOffset>
                </wp:positionV>
                <wp:extent cx="1074420" cy="262890"/>
                <wp:effectExtent l="5715" t="0" r="17145" b="1714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7442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2D5A3" w14:textId="77777777" w:rsidR="000F484A" w:rsidRPr="009D273D" w:rsidRDefault="000F484A" w:rsidP="008473DC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9D273D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191F1" id="Flowchart: Alternate Process 33" o:spid="_x0000_s1036" type="#_x0000_t176" style="position:absolute;margin-left:-26.95pt;margin-top:19.05pt;width:84.6pt;height:20.7pt;rotation:-90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" fillcolor="#9cc2e5 [1944]" strokecolor="black [3213]" strokeweight="1pt">
                <v:textbox>
                  <w:txbxContent>
                    <w:p w14:paraId="1F42D5A3" w14:textId="77777777" w:rsidR="000F484A" w:rsidRPr="009D273D" w:rsidRDefault="000F484A" w:rsidP="008473DC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9D273D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4F07E33" w14:textId="77777777" w:rsidR="008473DC" w:rsidRDefault="008473DC" w:rsidP="008473DC">
      <w:pPr>
        <w:spacing w:after="0" w:line="240" w:lineRule="auto"/>
      </w:pPr>
    </w:p>
    <w:p w14:paraId="2926530E" w14:textId="77777777" w:rsidR="008473DC" w:rsidRDefault="008473DC" w:rsidP="008473DC">
      <w:pPr>
        <w:spacing w:after="0" w:line="240" w:lineRule="auto"/>
      </w:pPr>
    </w:p>
    <w:p w14:paraId="3E4D0279" w14:textId="77777777" w:rsidR="008473DC" w:rsidRDefault="008473DC" w:rsidP="008473DC">
      <w:pPr>
        <w:spacing w:after="0" w:line="240" w:lineRule="auto"/>
      </w:pPr>
    </w:p>
    <w:p w14:paraId="2B64B340" w14:textId="77777777" w:rsidR="008473DC" w:rsidRDefault="008473DC" w:rsidP="008473DC">
      <w:pPr>
        <w:spacing w:after="0" w:line="240" w:lineRule="auto"/>
      </w:pPr>
    </w:p>
    <w:p w14:paraId="513D692D" w14:textId="77777777" w:rsidR="008473DC" w:rsidRDefault="008473DC" w:rsidP="008473DC">
      <w:pPr>
        <w:spacing w:after="0" w:line="240" w:lineRule="auto"/>
      </w:pPr>
    </w:p>
    <w:p w14:paraId="3BF8D5C4" w14:textId="77777777" w:rsidR="008473DC" w:rsidRDefault="008473DC" w:rsidP="008473DC">
      <w:pPr>
        <w:spacing w:after="0" w:line="240" w:lineRule="auto"/>
      </w:pPr>
    </w:p>
    <w:p w14:paraId="542D81B1" w14:textId="2030ACD5" w:rsidR="008473DC" w:rsidRDefault="008473DC" w:rsidP="008473DC">
      <w:pPr>
        <w:spacing w:after="0" w:line="240" w:lineRule="auto"/>
      </w:pPr>
    </w:p>
    <w:p w14:paraId="7ABF4162" w14:textId="026EF779" w:rsidR="008473DC" w:rsidRDefault="008473DC" w:rsidP="008473DC">
      <w:pPr>
        <w:rPr>
          <w:rFonts w:ascii="Times New Roman" w:hAnsi="Times New Roman" w:cs="Times New Roman"/>
          <w:sz w:val="20"/>
          <w:szCs w:val="20"/>
        </w:rPr>
      </w:pPr>
    </w:p>
    <w:sectPr w:rsidR="008473DC" w:rsidSect="00BB5DC7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F16D7" w14:textId="77777777" w:rsidR="00151A2B" w:rsidRDefault="00151A2B" w:rsidP="002D595B">
      <w:pPr>
        <w:spacing w:after="0" w:line="240" w:lineRule="auto"/>
      </w:pPr>
      <w:r>
        <w:separator/>
      </w:r>
    </w:p>
  </w:endnote>
  <w:endnote w:type="continuationSeparator" w:id="0">
    <w:p w14:paraId="68787E72" w14:textId="77777777" w:rsidR="00151A2B" w:rsidRDefault="00151A2B" w:rsidP="002D5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184255"/>
      <w:docPartObj>
        <w:docPartGallery w:val="Page Numbers (Bottom of Page)"/>
        <w:docPartUnique/>
      </w:docPartObj>
    </w:sdtPr>
    <w:sdtEndPr/>
    <w:sdtContent>
      <w:p w14:paraId="7839D293" w14:textId="77777777" w:rsidR="000F484A" w:rsidRDefault="000F48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D50525A" w14:textId="77777777" w:rsidR="000F484A" w:rsidRDefault="000F48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30415" w14:textId="77777777" w:rsidR="00151A2B" w:rsidRDefault="00151A2B" w:rsidP="002D595B">
      <w:pPr>
        <w:spacing w:after="0" w:line="240" w:lineRule="auto"/>
      </w:pPr>
      <w:r>
        <w:separator/>
      </w:r>
    </w:p>
  </w:footnote>
  <w:footnote w:type="continuationSeparator" w:id="0">
    <w:p w14:paraId="3B01425D" w14:textId="77777777" w:rsidR="00151A2B" w:rsidRDefault="00151A2B" w:rsidP="002D59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9656E"/>
    <w:multiLevelType w:val="hybridMultilevel"/>
    <w:tmpl w:val="7A4C1A5C"/>
    <w:lvl w:ilvl="0" w:tplc="94A88CF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F5ED4"/>
    <w:multiLevelType w:val="hybridMultilevel"/>
    <w:tmpl w:val="56988B16"/>
    <w:lvl w:ilvl="0" w:tplc="CDF84FF8">
      <w:start w:val="1"/>
      <w:numFmt w:val="upperLetter"/>
      <w:lvlText w:val="%1."/>
      <w:lvlJc w:val="left"/>
      <w:pPr>
        <w:ind w:left="277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3490" w:hanging="360"/>
      </w:pPr>
    </w:lvl>
    <w:lvl w:ilvl="2" w:tplc="100C001B" w:tentative="1">
      <w:start w:val="1"/>
      <w:numFmt w:val="lowerRoman"/>
      <w:lvlText w:val="%3."/>
      <w:lvlJc w:val="right"/>
      <w:pPr>
        <w:ind w:left="4210" w:hanging="180"/>
      </w:pPr>
    </w:lvl>
    <w:lvl w:ilvl="3" w:tplc="100C000F" w:tentative="1">
      <w:start w:val="1"/>
      <w:numFmt w:val="decimal"/>
      <w:lvlText w:val="%4."/>
      <w:lvlJc w:val="left"/>
      <w:pPr>
        <w:ind w:left="4930" w:hanging="360"/>
      </w:pPr>
    </w:lvl>
    <w:lvl w:ilvl="4" w:tplc="100C0019" w:tentative="1">
      <w:start w:val="1"/>
      <w:numFmt w:val="lowerLetter"/>
      <w:lvlText w:val="%5."/>
      <w:lvlJc w:val="left"/>
      <w:pPr>
        <w:ind w:left="5650" w:hanging="360"/>
      </w:pPr>
    </w:lvl>
    <w:lvl w:ilvl="5" w:tplc="100C001B" w:tentative="1">
      <w:start w:val="1"/>
      <w:numFmt w:val="lowerRoman"/>
      <w:lvlText w:val="%6."/>
      <w:lvlJc w:val="right"/>
      <w:pPr>
        <w:ind w:left="6370" w:hanging="180"/>
      </w:pPr>
    </w:lvl>
    <w:lvl w:ilvl="6" w:tplc="100C000F" w:tentative="1">
      <w:start w:val="1"/>
      <w:numFmt w:val="decimal"/>
      <w:lvlText w:val="%7."/>
      <w:lvlJc w:val="left"/>
      <w:pPr>
        <w:ind w:left="7090" w:hanging="360"/>
      </w:pPr>
    </w:lvl>
    <w:lvl w:ilvl="7" w:tplc="100C0019" w:tentative="1">
      <w:start w:val="1"/>
      <w:numFmt w:val="lowerLetter"/>
      <w:lvlText w:val="%8."/>
      <w:lvlJc w:val="left"/>
      <w:pPr>
        <w:ind w:left="7810" w:hanging="360"/>
      </w:pPr>
    </w:lvl>
    <w:lvl w:ilvl="8" w:tplc="100C001B" w:tentative="1">
      <w:start w:val="1"/>
      <w:numFmt w:val="lowerRoman"/>
      <w:lvlText w:val="%9."/>
      <w:lvlJc w:val="right"/>
      <w:pPr>
        <w:ind w:left="8530" w:hanging="180"/>
      </w:pPr>
    </w:lvl>
  </w:abstractNum>
  <w:abstractNum w:abstractNumId="2" w15:restartNumberingAfterBreak="0">
    <w:nsid w:val="1416478A"/>
    <w:multiLevelType w:val="hybridMultilevel"/>
    <w:tmpl w:val="32541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C3347"/>
    <w:multiLevelType w:val="multilevel"/>
    <w:tmpl w:val="DA86BE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8556F4A"/>
    <w:multiLevelType w:val="hybridMultilevel"/>
    <w:tmpl w:val="8C62F888"/>
    <w:lvl w:ilvl="0" w:tplc="8E80313E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2BC27195"/>
    <w:multiLevelType w:val="hybridMultilevel"/>
    <w:tmpl w:val="33EAF1F8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0502BB"/>
    <w:multiLevelType w:val="hybridMultilevel"/>
    <w:tmpl w:val="D14A8C6C"/>
    <w:lvl w:ilvl="0" w:tplc="594E84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FB227A"/>
    <w:multiLevelType w:val="hybridMultilevel"/>
    <w:tmpl w:val="EEFA9F02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E974F0"/>
    <w:multiLevelType w:val="hybridMultilevel"/>
    <w:tmpl w:val="539E6D58"/>
    <w:lvl w:ilvl="0" w:tplc="100C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C5151"/>
    <w:multiLevelType w:val="hybridMultilevel"/>
    <w:tmpl w:val="B28054D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56567A"/>
    <w:multiLevelType w:val="hybridMultilevel"/>
    <w:tmpl w:val="D744DB58"/>
    <w:lvl w:ilvl="0" w:tplc="575E185C">
      <w:start w:val="1"/>
      <w:numFmt w:val="upperLetter"/>
      <w:lvlText w:val="%1."/>
      <w:lvlJc w:val="left"/>
      <w:pPr>
        <w:ind w:left="643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363" w:hanging="360"/>
      </w:pPr>
    </w:lvl>
    <w:lvl w:ilvl="2" w:tplc="100C001B" w:tentative="1">
      <w:start w:val="1"/>
      <w:numFmt w:val="lowerRoman"/>
      <w:lvlText w:val="%3."/>
      <w:lvlJc w:val="right"/>
      <w:pPr>
        <w:ind w:left="2083" w:hanging="180"/>
      </w:pPr>
    </w:lvl>
    <w:lvl w:ilvl="3" w:tplc="100C000F" w:tentative="1">
      <w:start w:val="1"/>
      <w:numFmt w:val="decimal"/>
      <w:lvlText w:val="%4."/>
      <w:lvlJc w:val="left"/>
      <w:pPr>
        <w:ind w:left="2803" w:hanging="360"/>
      </w:pPr>
    </w:lvl>
    <w:lvl w:ilvl="4" w:tplc="100C0019" w:tentative="1">
      <w:start w:val="1"/>
      <w:numFmt w:val="lowerLetter"/>
      <w:lvlText w:val="%5."/>
      <w:lvlJc w:val="left"/>
      <w:pPr>
        <w:ind w:left="3523" w:hanging="360"/>
      </w:pPr>
    </w:lvl>
    <w:lvl w:ilvl="5" w:tplc="100C001B" w:tentative="1">
      <w:start w:val="1"/>
      <w:numFmt w:val="lowerRoman"/>
      <w:lvlText w:val="%6."/>
      <w:lvlJc w:val="right"/>
      <w:pPr>
        <w:ind w:left="4243" w:hanging="180"/>
      </w:pPr>
    </w:lvl>
    <w:lvl w:ilvl="6" w:tplc="100C000F" w:tentative="1">
      <w:start w:val="1"/>
      <w:numFmt w:val="decimal"/>
      <w:lvlText w:val="%7."/>
      <w:lvlJc w:val="left"/>
      <w:pPr>
        <w:ind w:left="4963" w:hanging="360"/>
      </w:pPr>
    </w:lvl>
    <w:lvl w:ilvl="7" w:tplc="100C0019" w:tentative="1">
      <w:start w:val="1"/>
      <w:numFmt w:val="lowerLetter"/>
      <w:lvlText w:val="%8."/>
      <w:lvlJc w:val="left"/>
      <w:pPr>
        <w:ind w:left="5683" w:hanging="360"/>
      </w:pPr>
    </w:lvl>
    <w:lvl w:ilvl="8" w:tplc="100C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75ED4AFD"/>
    <w:multiLevelType w:val="hybridMultilevel"/>
    <w:tmpl w:val="0AEA2EC6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0"/>
  </w:num>
  <w:num w:numId="5">
    <w:abstractNumId w:val="8"/>
  </w:num>
  <w:num w:numId="6">
    <w:abstractNumId w:val="5"/>
  </w:num>
  <w:num w:numId="7">
    <w:abstractNumId w:val="1"/>
  </w:num>
  <w:num w:numId="8">
    <w:abstractNumId w:val="10"/>
    <w:lvlOverride w:ilvl="0">
      <w:lvl w:ilvl="0" w:tplc="575E185C">
        <w:start w:val="1"/>
        <w:numFmt w:val="upperLett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100C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100C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100C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00C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100C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100C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100C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100C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9">
    <w:abstractNumId w:val="6"/>
  </w:num>
  <w:num w:numId="10">
    <w:abstractNumId w:val="4"/>
  </w:num>
  <w:num w:numId="11">
    <w:abstractNumId w:val="2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fwsrtpwv2soe2xtixd0vz29d29dwdexvz&quot;&gt;SubOptimalDosing-Saved-Converted&lt;record-ids&gt;&lt;item&gt;153&lt;/item&gt;&lt;item&gt;154&lt;/item&gt;&lt;item&gt;155&lt;/item&gt;&lt;item&gt;168&lt;/item&gt;&lt;item&gt;173&lt;/item&gt;&lt;item&gt;174&lt;/item&gt;&lt;item&gt;175&lt;/item&gt;&lt;item&gt;176&lt;/item&gt;&lt;item&gt;177&lt;/item&gt;&lt;item&gt;178&lt;/item&gt;&lt;item&gt;208&lt;/item&gt;&lt;item&gt;260&lt;/item&gt;&lt;item&gt;421&lt;/item&gt;&lt;item&gt;423&lt;/item&gt;&lt;item&gt;424&lt;/item&gt;&lt;item&gt;425&lt;/item&gt;&lt;item&gt;426&lt;/item&gt;&lt;item&gt;428&lt;/item&gt;&lt;item&gt;429&lt;/item&gt;&lt;item&gt;433&lt;/item&gt;&lt;item&gt;438&lt;/item&gt;&lt;item&gt;440&lt;/item&gt;&lt;item&gt;455&lt;/item&gt;&lt;item&gt;456&lt;/item&gt;&lt;item&gt;457&lt;/item&gt;&lt;item&gt;461&lt;/item&gt;&lt;item&gt;614&lt;/item&gt;&lt;item&gt;617&lt;/item&gt;&lt;item&gt;618&lt;/item&gt;&lt;item&gt;619&lt;/item&gt;&lt;item&gt;620&lt;/item&gt;&lt;/record-ids&gt;&lt;/item&gt;&lt;/Libraries&gt;"/>
  </w:docVars>
  <w:rsids>
    <w:rsidRoot w:val="00ED6534"/>
    <w:rsid w:val="0000576E"/>
    <w:rsid w:val="000064C9"/>
    <w:rsid w:val="00010D82"/>
    <w:rsid w:val="0002245A"/>
    <w:rsid w:val="0002247D"/>
    <w:rsid w:val="00031557"/>
    <w:rsid w:val="00040F94"/>
    <w:rsid w:val="0005752A"/>
    <w:rsid w:val="00063947"/>
    <w:rsid w:val="00064D6E"/>
    <w:rsid w:val="00065336"/>
    <w:rsid w:val="00066E94"/>
    <w:rsid w:val="00067CCB"/>
    <w:rsid w:val="00070ED7"/>
    <w:rsid w:val="00071FAD"/>
    <w:rsid w:val="00090D69"/>
    <w:rsid w:val="00096DDA"/>
    <w:rsid w:val="000B7AD5"/>
    <w:rsid w:val="000C07E9"/>
    <w:rsid w:val="000D61D0"/>
    <w:rsid w:val="000E5597"/>
    <w:rsid w:val="000F484A"/>
    <w:rsid w:val="00105F21"/>
    <w:rsid w:val="00107F63"/>
    <w:rsid w:val="00110CAA"/>
    <w:rsid w:val="0011254D"/>
    <w:rsid w:val="0013287D"/>
    <w:rsid w:val="00137A11"/>
    <w:rsid w:val="001466A6"/>
    <w:rsid w:val="00151A2B"/>
    <w:rsid w:val="001524D6"/>
    <w:rsid w:val="0015459A"/>
    <w:rsid w:val="00162668"/>
    <w:rsid w:val="00165E81"/>
    <w:rsid w:val="001738B6"/>
    <w:rsid w:val="00173E23"/>
    <w:rsid w:val="0018165C"/>
    <w:rsid w:val="00182A18"/>
    <w:rsid w:val="00191486"/>
    <w:rsid w:val="00197DBC"/>
    <w:rsid w:val="001B68AD"/>
    <w:rsid w:val="001D22B2"/>
    <w:rsid w:val="001D274A"/>
    <w:rsid w:val="001D4B09"/>
    <w:rsid w:val="001D6F7B"/>
    <w:rsid w:val="001E1864"/>
    <w:rsid w:val="001F39F6"/>
    <w:rsid w:val="0021659C"/>
    <w:rsid w:val="002340A8"/>
    <w:rsid w:val="00242D68"/>
    <w:rsid w:val="00252DC2"/>
    <w:rsid w:val="0026012B"/>
    <w:rsid w:val="00283542"/>
    <w:rsid w:val="00293DED"/>
    <w:rsid w:val="00294A52"/>
    <w:rsid w:val="002A07F1"/>
    <w:rsid w:val="002A300C"/>
    <w:rsid w:val="002D2BB4"/>
    <w:rsid w:val="002D595B"/>
    <w:rsid w:val="002F0156"/>
    <w:rsid w:val="002F15D1"/>
    <w:rsid w:val="003015DC"/>
    <w:rsid w:val="00303DFC"/>
    <w:rsid w:val="003071E1"/>
    <w:rsid w:val="003330A5"/>
    <w:rsid w:val="003370BA"/>
    <w:rsid w:val="003654FD"/>
    <w:rsid w:val="003A22B9"/>
    <w:rsid w:val="003A267C"/>
    <w:rsid w:val="003B47C9"/>
    <w:rsid w:val="003C6933"/>
    <w:rsid w:val="003D4C3F"/>
    <w:rsid w:val="003F232D"/>
    <w:rsid w:val="00403594"/>
    <w:rsid w:val="004058CB"/>
    <w:rsid w:val="004167A6"/>
    <w:rsid w:val="004266A8"/>
    <w:rsid w:val="0044284E"/>
    <w:rsid w:val="0045037C"/>
    <w:rsid w:val="004562F5"/>
    <w:rsid w:val="00470F55"/>
    <w:rsid w:val="00495191"/>
    <w:rsid w:val="00496CFD"/>
    <w:rsid w:val="004A18B8"/>
    <w:rsid w:val="004B51B0"/>
    <w:rsid w:val="004C648F"/>
    <w:rsid w:val="00510699"/>
    <w:rsid w:val="005221CA"/>
    <w:rsid w:val="005233E4"/>
    <w:rsid w:val="00527CEC"/>
    <w:rsid w:val="00536E62"/>
    <w:rsid w:val="0058316C"/>
    <w:rsid w:val="0059160E"/>
    <w:rsid w:val="005B1F84"/>
    <w:rsid w:val="005B3B70"/>
    <w:rsid w:val="005C51D4"/>
    <w:rsid w:val="005D3269"/>
    <w:rsid w:val="006071A0"/>
    <w:rsid w:val="00607CAB"/>
    <w:rsid w:val="006101FE"/>
    <w:rsid w:val="006123B7"/>
    <w:rsid w:val="00614FF6"/>
    <w:rsid w:val="00634582"/>
    <w:rsid w:val="006378A1"/>
    <w:rsid w:val="00647240"/>
    <w:rsid w:val="00650762"/>
    <w:rsid w:val="00654B95"/>
    <w:rsid w:val="00666B27"/>
    <w:rsid w:val="0067240B"/>
    <w:rsid w:val="006817D3"/>
    <w:rsid w:val="006833AB"/>
    <w:rsid w:val="006A19A3"/>
    <w:rsid w:val="006A4DBF"/>
    <w:rsid w:val="006A5534"/>
    <w:rsid w:val="0071074F"/>
    <w:rsid w:val="00712A0B"/>
    <w:rsid w:val="007172C5"/>
    <w:rsid w:val="007279C7"/>
    <w:rsid w:val="00731A15"/>
    <w:rsid w:val="00734E91"/>
    <w:rsid w:val="0074484D"/>
    <w:rsid w:val="00750FF2"/>
    <w:rsid w:val="007516BA"/>
    <w:rsid w:val="007622C2"/>
    <w:rsid w:val="00762C90"/>
    <w:rsid w:val="00773477"/>
    <w:rsid w:val="007745F3"/>
    <w:rsid w:val="00780B7E"/>
    <w:rsid w:val="00786FF6"/>
    <w:rsid w:val="00793D32"/>
    <w:rsid w:val="00796298"/>
    <w:rsid w:val="00797004"/>
    <w:rsid w:val="007977F2"/>
    <w:rsid w:val="007C0D95"/>
    <w:rsid w:val="007C49D4"/>
    <w:rsid w:val="007D463D"/>
    <w:rsid w:val="007E29F3"/>
    <w:rsid w:val="008019D9"/>
    <w:rsid w:val="008051B5"/>
    <w:rsid w:val="0080791B"/>
    <w:rsid w:val="00824E82"/>
    <w:rsid w:val="00827B04"/>
    <w:rsid w:val="008343F5"/>
    <w:rsid w:val="008473DC"/>
    <w:rsid w:val="008532C2"/>
    <w:rsid w:val="00872CFD"/>
    <w:rsid w:val="008829A2"/>
    <w:rsid w:val="00883D09"/>
    <w:rsid w:val="008911BF"/>
    <w:rsid w:val="008925CF"/>
    <w:rsid w:val="00894D1E"/>
    <w:rsid w:val="008A35A1"/>
    <w:rsid w:val="008B0E4B"/>
    <w:rsid w:val="008B7EEB"/>
    <w:rsid w:val="008C73D2"/>
    <w:rsid w:val="008D02FA"/>
    <w:rsid w:val="008E3BD8"/>
    <w:rsid w:val="008E4FAE"/>
    <w:rsid w:val="008F06F8"/>
    <w:rsid w:val="008F6FF8"/>
    <w:rsid w:val="008F7F87"/>
    <w:rsid w:val="009054B6"/>
    <w:rsid w:val="00913E7C"/>
    <w:rsid w:val="009235A5"/>
    <w:rsid w:val="0094749C"/>
    <w:rsid w:val="00980043"/>
    <w:rsid w:val="009B3DA4"/>
    <w:rsid w:val="009B5735"/>
    <w:rsid w:val="009C4D03"/>
    <w:rsid w:val="009D273D"/>
    <w:rsid w:val="009D5505"/>
    <w:rsid w:val="009E05C9"/>
    <w:rsid w:val="009F1502"/>
    <w:rsid w:val="009F1DEE"/>
    <w:rsid w:val="00A044D5"/>
    <w:rsid w:val="00A11B05"/>
    <w:rsid w:val="00A250A5"/>
    <w:rsid w:val="00A35BF2"/>
    <w:rsid w:val="00A4084D"/>
    <w:rsid w:val="00A52122"/>
    <w:rsid w:val="00A629A5"/>
    <w:rsid w:val="00A82326"/>
    <w:rsid w:val="00A9146E"/>
    <w:rsid w:val="00A963F2"/>
    <w:rsid w:val="00AB1F0F"/>
    <w:rsid w:val="00AB3633"/>
    <w:rsid w:val="00AC713F"/>
    <w:rsid w:val="00AE280E"/>
    <w:rsid w:val="00AE2B9E"/>
    <w:rsid w:val="00AE3E86"/>
    <w:rsid w:val="00AF0537"/>
    <w:rsid w:val="00B2060F"/>
    <w:rsid w:val="00B51C44"/>
    <w:rsid w:val="00B6626E"/>
    <w:rsid w:val="00B72C69"/>
    <w:rsid w:val="00B80E36"/>
    <w:rsid w:val="00B82494"/>
    <w:rsid w:val="00B915D8"/>
    <w:rsid w:val="00B94671"/>
    <w:rsid w:val="00BA68F1"/>
    <w:rsid w:val="00BB5DC7"/>
    <w:rsid w:val="00BB6249"/>
    <w:rsid w:val="00BC151C"/>
    <w:rsid w:val="00BC1EDA"/>
    <w:rsid w:val="00BC57CA"/>
    <w:rsid w:val="00BD21E5"/>
    <w:rsid w:val="00BD3F88"/>
    <w:rsid w:val="00C033B4"/>
    <w:rsid w:val="00C06FC9"/>
    <w:rsid w:val="00C159CF"/>
    <w:rsid w:val="00C626DA"/>
    <w:rsid w:val="00C650B2"/>
    <w:rsid w:val="00C65622"/>
    <w:rsid w:val="00C75387"/>
    <w:rsid w:val="00C90E0E"/>
    <w:rsid w:val="00C9174F"/>
    <w:rsid w:val="00CB583F"/>
    <w:rsid w:val="00CE616B"/>
    <w:rsid w:val="00CF3C36"/>
    <w:rsid w:val="00D115EB"/>
    <w:rsid w:val="00D16873"/>
    <w:rsid w:val="00D3422C"/>
    <w:rsid w:val="00D37C2C"/>
    <w:rsid w:val="00D42817"/>
    <w:rsid w:val="00D438BE"/>
    <w:rsid w:val="00D5467C"/>
    <w:rsid w:val="00D71114"/>
    <w:rsid w:val="00D777A4"/>
    <w:rsid w:val="00D87671"/>
    <w:rsid w:val="00D90304"/>
    <w:rsid w:val="00D9423C"/>
    <w:rsid w:val="00D95198"/>
    <w:rsid w:val="00DA17F0"/>
    <w:rsid w:val="00DA74E5"/>
    <w:rsid w:val="00DA7F23"/>
    <w:rsid w:val="00DB3E0F"/>
    <w:rsid w:val="00DB67E6"/>
    <w:rsid w:val="00DC7ED7"/>
    <w:rsid w:val="00DD5C49"/>
    <w:rsid w:val="00DF18B6"/>
    <w:rsid w:val="00E00A54"/>
    <w:rsid w:val="00E05104"/>
    <w:rsid w:val="00E05BDE"/>
    <w:rsid w:val="00E060D9"/>
    <w:rsid w:val="00E11193"/>
    <w:rsid w:val="00E11DCE"/>
    <w:rsid w:val="00E12CB4"/>
    <w:rsid w:val="00E1677E"/>
    <w:rsid w:val="00E174C7"/>
    <w:rsid w:val="00E24A65"/>
    <w:rsid w:val="00E347CE"/>
    <w:rsid w:val="00E45912"/>
    <w:rsid w:val="00E55BDB"/>
    <w:rsid w:val="00E7051B"/>
    <w:rsid w:val="00E830AD"/>
    <w:rsid w:val="00E83751"/>
    <w:rsid w:val="00E83B94"/>
    <w:rsid w:val="00E94067"/>
    <w:rsid w:val="00E95B8F"/>
    <w:rsid w:val="00EA43F0"/>
    <w:rsid w:val="00EB0E5D"/>
    <w:rsid w:val="00ED0ED1"/>
    <w:rsid w:val="00ED43BF"/>
    <w:rsid w:val="00ED526A"/>
    <w:rsid w:val="00ED64F3"/>
    <w:rsid w:val="00ED6534"/>
    <w:rsid w:val="00EE478C"/>
    <w:rsid w:val="00F03C9D"/>
    <w:rsid w:val="00F11DCE"/>
    <w:rsid w:val="00F11DF2"/>
    <w:rsid w:val="00F163A1"/>
    <w:rsid w:val="00F22CE8"/>
    <w:rsid w:val="00F2569F"/>
    <w:rsid w:val="00F2742C"/>
    <w:rsid w:val="00F63E46"/>
    <w:rsid w:val="00F8366D"/>
    <w:rsid w:val="00F94CC3"/>
    <w:rsid w:val="00FA414F"/>
    <w:rsid w:val="00FA4E7E"/>
    <w:rsid w:val="00FE0636"/>
    <w:rsid w:val="00FF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EF29B7"/>
  <w15:chartTrackingRefBased/>
  <w15:docId w15:val="{1A7F4A0C-1249-42DC-986C-581DB03A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53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9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1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E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57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95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11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ED653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D5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95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59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95B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2D595B"/>
    <w:pPr>
      <w:outlineLvl w:val="9"/>
    </w:pPr>
    <w:rPr>
      <w:lang w:val="fr-CH"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2D595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D595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D595B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B51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51C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51C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B51C4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51C4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11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1119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A11B05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7279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D526A"/>
    <w:rPr>
      <w:color w:val="954F72"/>
      <w:u w:val="single"/>
    </w:rPr>
  </w:style>
  <w:style w:type="paragraph" w:customStyle="1" w:styleId="msonormal0">
    <w:name w:val="msonormal"/>
    <w:basedOn w:val="Normal"/>
    <w:rsid w:val="00ED5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ED526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fr-CH" w:eastAsia="fr-CH"/>
    </w:rPr>
  </w:style>
  <w:style w:type="paragraph" w:customStyle="1" w:styleId="font6">
    <w:name w:val="font6"/>
    <w:basedOn w:val="Normal"/>
    <w:rsid w:val="00ED526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fr-CH" w:eastAsia="fr-CH"/>
    </w:rPr>
  </w:style>
  <w:style w:type="paragraph" w:customStyle="1" w:styleId="xl66">
    <w:name w:val="xl66"/>
    <w:basedOn w:val="Normal"/>
    <w:rsid w:val="00ED526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ED526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8">
    <w:name w:val="xl68"/>
    <w:basedOn w:val="Normal"/>
    <w:rsid w:val="00ED526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9">
    <w:name w:val="xl69"/>
    <w:basedOn w:val="Normal"/>
    <w:rsid w:val="00ED52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0">
    <w:name w:val="xl70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1">
    <w:name w:val="xl71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3">
    <w:name w:val="xl73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6">
    <w:name w:val="xl76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7">
    <w:name w:val="xl77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0">
    <w:name w:val="xl80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2">
    <w:name w:val="xl82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3">
    <w:name w:val="xl83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5">
    <w:name w:val="xl85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6">
    <w:name w:val="xl86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7">
    <w:name w:val="xl87"/>
    <w:basedOn w:val="Normal"/>
    <w:rsid w:val="00ED52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customStyle="1" w:styleId="Heading3Char">
    <w:name w:val="Heading 3 Char"/>
    <w:basedOn w:val="DefaultParagraphFont"/>
    <w:link w:val="Heading3"/>
    <w:uiPriority w:val="9"/>
    <w:rsid w:val="00C90E0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5D3269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883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D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D0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40F94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8AD"/>
    <w:rPr>
      <w:rFonts w:ascii="Segoe UI" w:hAnsi="Segoe UI" w:cs="Segoe UI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64D6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B5735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epistemonikos.org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8760C135C742B08F24CAFFDC319F" ma:contentTypeVersion="16" ma:contentTypeDescription="Crée un document." ma:contentTypeScope="" ma:versionID="7a18da17e92501dd3f598bd150d66f95">
  <xsd:schema xmlns:xsd="http://www.w3.org/2001/XMLSchema" xmlns:xs="http://www.w3.org/2001/XMLSchema" xmlns:p="http://schemas.microsoft.com/office/2006/metadata/properties" xmlns:ns3="1e8f123f-7928-4771-a49a-50a1e364cc4b" xmlns:ns4="c8c0fbd5-aac2-4526-b343-b0458f55e0a3" targetNamespace="http://schemas.microsoft.com/office/2006/metadata/properties" ma:root="true" ma:fieldsID="d506ca8f515fed6f08792c6e033e033c" ns3:_="" ns4:_="">
    <xsd:import namespace="1e8f123f-7928-4771-a49a-50a1e364cc4b"/>
    <xsd:import namespace="c8c0fbd5-aac2-4526-b343-b0458f55e0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f123f-7928-4771-a49a-50a1e364cc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c0fbd5-aac2-4526-b343-b0458f55e0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8f123f-7928-4771-a49a-50a1e364cc4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9C93D6-13C6-44C1-A77F-D71F616FED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f123f-7928-4771-a49a-50a1e364cc4b"/>
    <ds:schemaRef ds:uri="c8c0fbd5-aac2-4526-b343-b0458f55e0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ABC470-D7B1-4DAC-BF1E-7473CCDE9D60}">
  <ds:schemaRefs>
    <ds:schemaRef ds:uri="http://schemas.microsoft.com/office/2006/metadata/properties"/>
    <ds:schemaRef ds:uri="http://schemas.microsoft.com/office/infopath/2007/PartnerControls"/>
    <ds:schemaRef ds:uri="1e8f123f-7928-4771-a49a-50a1e364cc4b"/>
  </ds:schemaRefs>
</ds:datastoreItem>
</file>

<file path=customXml/itemProps3.xml><?xml version="1.0" encoding="utf-8"?>
<ds:datastoreItem xmlns:ds="http://schemas.openxmlformats.org/officeDocument/2006/customXml" ds:itemID="{8D5B9392-67D7-4E8E-864C-D74FCF09E1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3A8698D-2D91-4764-BF09-D6046DDA85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15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Carrara</dc:creator>
  <cp:keywords/>
  <dc:description/>
  <cp:lastModifiedBy>Kasia Stepniewska</cp:lastModifiedBy>
  <cp:revision>2</cp:revision>
  <dcterms:created xsi:type="dcterms:W3CDTF">2023-11-13T10:54:00Z</dcterms:created>
  <dcterms:modified xsi:type="dcterms:W3CDTF">2023-11-1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8760C135C742B08F24CAFFDC319F</vt:lpwstr>
  </property>
  <property fmtid="{D5CDD505-2E9C-101B-9397-08002B2CF9AE}" pid="3" name="GrammarlyDocumentId">
    <vt:lpwstr>26a731187f6ad290cb30d1702a9bd46fbf87afd2124e9b285006163f85fd2891</vt:lpwstr>
  </property>
</Properties>
</file>